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3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1"/>
        <w:gridCol w:w="2649"/>
        <w:gridCol w:w="689"/>
        <w:gridCol w:w="839"/>
        <w:gridCol w:w="3532"/>
      </w:tblGrid>
      <w:tr w:rsidR="000C11C6" w:rsidRPr="00FD7FA8" w14:paraId="7034DE8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D11D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1436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A3EDB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.adjust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40FE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qvalue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43CDA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eneID</w:t>
            </w:r>
          </w:p>
        </w:tc>
      </w:tr>
      <w:tr w:rsidR="000C11C6" w:rsidRPr="00FD7FA8" w14:paraId="20EC5FB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4A961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6E077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cellular response to growth factor stimulu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204E4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088903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678D3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070325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0B92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MMRN2/TGFBR2/CDKN1C/SPRY1/FGF2/CAV2/CAV1/SPRY2/TGFBR3/GPC3/TNMD/CHRDL1/CIDEA</w:t>
            </w:r>
          </w:p>
        </w:tc>
      </w:tr>
      <w:tr w:rsidR="000C11C6" w:rsidRPr="00FD7FA8" w14:paraId="362D704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20D90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33C54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cellular response to growth factor stimulu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25054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2575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904C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5233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9542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MRN2/TGFBR2/SPRY1/CAV2/CAV1/SPRY2/TGFBR3/TNMD/CHRDL1/CIDEA</w:t>
            </w:r>
          </w:p>
        </w:tc>
      </w:tr>
      <w:tr w:rsidR="000C11C6" w:rsidRPr="00FD7FA8" w14:paraId="5E5916D4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38F1B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CD8F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emperature h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omeosta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3D128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2575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FD0D8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5233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FDB6C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ADRB2/ADAMTS5/ALDH1A1/EDNRB/CAV1/G0S2/CD36/CIDEA/LEP</w:t>
            </w:r>
          </w:p>
        </w:tc>
      </w:tr>
      <w:tr w:rsidR="000C11C6" w:rsidRPr="00FD7FA8" w14:paraId="6D8533F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CDA18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B9873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tinoid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85090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2575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8D07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5233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1A35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DH1A1/AKR1C3/GPC3/ADH1C/GPIHBP1/LPL/RBP4/ADH1B</w:t>
            </w:r>
          </w:p>
        </w:tc>
      </w:tr>
      <w:tr w:rsidR="000C11C6" w:rsidRPr="00FD7FA8" w14:paraId="1E99190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6D33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8181A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old-induced therm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58B97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2575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D0E2F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5233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A0603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ADRB2/ADAMTS5/ALDH1A1/CAV1/G0S2/CD36/CIDEA/LEP</w:t>
            </w:r>
          </w:p>
        </w:tc>
      </w:tr>
      <w:tr w:rsidR="000C11C6" w:rsidRPr="00FD7FA8" w14:paraId="124C802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6291C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ECCB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cold-induced therm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80717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2575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8D5B5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5233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F5D72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ADRB2/ADAMTS5/ALDH1A1/CAV1/G0S2/CD36/CIDEA/LEP</w:t>
            </w:r>
          </w:p>
        </w:tc>
      </w:tr>
      <w:tr w:rsidR="000C11C6" w:rsidRPr="00FD7FA8" w14:paraId="34A45EC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DD822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D7FE0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vasculatur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8E17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2575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DFE9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5233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8D1D2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SASH1/MMRN2/ISM1/TGFBR2/AQP1/HOXA5/FGF2/MEOX2/ENPP2/SPRY2/TNMD/PPARG/TMEM100/LEP</w:t>
            </w:r>
          </w:p>
        </w:tc>
      </w:tr>
      <w:tr w:rsidR="000C11C6" w:rsidRPr="00FD7FA8" w14:paraId="43C8DF0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D3AFB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8A94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iterpenoid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3635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2575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17946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5233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5981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DH1A1/AKR1C3/GPC3/ADH1C/GPIHBP1/LPL/RBP4/ADH1B</w:t>
            </w:r>
          </w:p>
        </w:tc>
      </w:tr>
      <w:tr w:rsidR="000C11C6" w:rsidRPr="00FD7FA8" w14:paraId="72084C54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0271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88959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multicellular organismal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homeosta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0965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2575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3FCB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5233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33D1E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NDN/AQP1/LDB2/ADRB2/ADAMTS5/ALDH1A1/TNS2/EDNRB/CAV1/G0S2/PDK4/CD36/CIDEA/LEP/RBP4</w:t>
            </w:r>
          </w:p>
        </w:tc>
      </w:tr>
      <w:tr w:rsidR="000C11C6" w:rsidRPr="00FD7FA8" w14:paraId="54DFCCD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65224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20AD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daptive therm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C6A14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4141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265CC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0970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2811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ADRB2/ADAMTS5/ALDH1A1/CAV1/G0S2/CD36/CIDEA/LEP</w:t>
            </w:r>
          </w:p>
        </w:tc>
      </w:tr>
      <w:tr w:rsidR="000C11C6" w:rsidRPr="00FD7FA8" w14:paraId="0F17FF7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C21A6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B305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rimary alcohol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FA546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4141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856C6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0970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C9BF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DH1A1/AKR1C3/IGF1/ADH1C/RBP4/GPD1/ADH1B</w:t>
            </w:r>
          </w:p>
        </w:tc>
      </w:tr>
      <w:tr w:rsidR="000C11C6" w:rsidRPr="00FD7FA8" w14:paraId="5A74258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B03C9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10535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erpenoid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9906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4141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04FBC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0970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B1A7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DH1A1/AKR1C3/GPC3/ADH1C/GPIHBP1/LPL/RBP4/ADH1B</w:t>
            </w:r>
          </w:p>
        </w:tc>
      </w:tr>
      <w:tr w:rsidR="000C11C6" w:rsidRPr="00FD7FA8" w14:paraId="480DDBC4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03FA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799F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sponse to acid chemical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9F1C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4141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CDB0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90970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B4188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GSN/AQP1/AKR1C3/TGFBR3/CDO1/PPARG/PDK4/LPL/CD36/LEP/RBP4</w:t>
            </w:r>
          </w:p>
        </w:tc>
      </w:tr>
      <w:tr w:rsidR="000C11C6" w:rsidRPr="00FD7FA8" w14:paraId="08B1078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4D47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84A3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tinol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53665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04419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8ABD8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399014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9693C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DH1A1/AKR1C3/ADH1C/RBP4/ADH1B</w:t>
            </w:r>
          </w:p>
        </w:tc>
      </w:tr>
      <w:tr w:rsidR="000C11C6" w:rsidRPr="00FD7FA8" w14:paraId="31F6AC5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7B6B2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AFF6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lipid storag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55CD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04419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B75F4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399014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CFD3A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AV1/PPARG/LPL/CD36/CIDEA/LEP</w:t>
            </w:r>
          </w:p>
        </w:tc>
      </w:tr>
      <w:tr w:rsidR="000C11C6" w:rsidRPr="00FD7FA8" w14:paraId="4BD1CA0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3E722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F09C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epithelial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6100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04419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727B9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399014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C4AE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XCL12/HOXA5/CDKN1C/FGF2/CAV2/EDNRB/IGF1/CAV1/TGFBR3/GPC3/TNMD/PPARG/LEP</w:t>
            </w:r>
          </w:p>
        </w:tc>
      </w:tr>
      <w:tr w:rsidR="000C11C6" w:rsidRPr="00FD7FA8" w14:paraId="109DC3F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0F13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1E5E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onnective tissu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8DA77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04419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F0E5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399014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B63F0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AF/PDGFD/EFEMP1/TGFBR2/HOXA5/FGF2/MATN2/ID4/TNMD/ZBTB16/LEP</w:t>
            </w:r>
          </w:p>
        </w:tc>
      </w:tr>
      <w:tr w:rsidR="000C11C6" w:rsidRPr="00FD7FA8" w14:paraId="25BA575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72D5D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81373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isoprenoid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2F609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04419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9867A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399014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CC53D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DH1A1/AKR1C3/GPC3/ADH1C/GPIHBP1/LPL/RBP4/ADH1B</w:t>
            </w:r>
          </w:p>
        </w:tc>
      </w:tr>
      <w:tr w:rsidR="000C11C6" w:rsidRPr="00FD7FA8" w14:paraId="5A01566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4BF4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BD6F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angi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13CF6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17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701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76E7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040952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24B35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SASH1/MMRN2/ISM1/TGFBR2/AQP1/HOX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5/FGF2/MEOX2/ENPP2/SPRY2/TNMD/PPARG/LEP</w:t>
            </w:r>
          </w:p>
        </w:tc>
      </w:tr>
      <w:tr w:rsidR="000C11C6" w:rsidRPr="00FD7FA8" w14:paraId="5079758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5D0EB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0AD6D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urogenital system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E0540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17701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3ECD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409521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A2E00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CDKN1C/SPRY1/FGF2/TNS2/MME/ID4/ADAMTS1/GPC3/ZBTB16/RBP4</w:t>
            </w:r>
          </w:p>
        </w:tc>
      </w:tr>
      <w:tr w:rsidR="000C11C6" w:rsidRPr="00FD7FA8" w14:paraId="3C69DF9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E0BC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35AF2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hormone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D1BF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44561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75F65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430768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8693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CTSG/GHR/ALDH1A1/AKR1C3/MME/ADH1C/LEP/RBP4/ADH1B</w:t>
            </w:r>
          </w:p>
        </w:tc>
      </w:tr>
      <w:tr w:rsidR="000C11C6" w:rsidRPr="00FD7FA8" w14:paraId="48ACE83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B27D1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4C24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lipid storag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4DF41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63885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AB99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05357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F243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PARG/LPL/CD36/CIDEA/LEP</w:t>
            </w:r>
          </w:p>
        </w:tc>
      </w:tr>
      <w:tr w:rsidR="000C11C6" w:rsidRPr="00FD7FA8" w14:paraId="2000913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561DB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BDC53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uscle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44F9B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63885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C0C9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05357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EBB80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TGFBR2/FGF2/NDRG2/IGF1/ADAMTS1/OGN/TGFBR3/PPARG/RBP4</w:t>
            </w:r>
          </w:p>
        </w:tc>
      </w:tr>
      <w:tr w:rsidR="000C11C6" w:rsidRPr="00FD7FA8" w14:paraId="057E727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05B5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D5A2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nal system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881E1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64659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F78B1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11484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EA07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CDKN1C/SPRY1/FGF2/TNS2/MME/ADAMTS1/GPC3/ZBTB16/RBP4</w:t>
            </w:r>
          </w:p>
        </w:tc>
      </w:tr>
      <w:tr w:rsidR="000C11C6" w:rsidRPr="00FD7FA8" w14:paraId="699E221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F9D70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BC2B2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meboidal-type cell mig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D01C5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64659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BC65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11484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53D84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MOTL2/SASH1/SEMA6D/MMRN2/TGFBR2/TNS1/FGF2/EDNRB/AKAP12/SEMA3G/MEOX2/ENPP2/GPC3/PPARG</w:t>
            </w:r>
          </w:p>
        </w:tc>
      </w:tr>
      <w:tr w:rsidR="000C11C6" w:rsidRPr="00FD7FA8" w14:paraId="1D814A89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8ED2E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3EB0A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developmental growth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0AE4E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64659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FD739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511484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7A491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PYSL2/SEMA6D/CXCL12/GHR/TGFBR2/FGF2/ADRB2/IGF1/SEMA3G/TGFBR3/LEP/RBP4</w:t>
            </w:r>
          </w:p>
        </w:tc>
      </w:tr>
      <w:tr w:rsidR="000C11C6" w:rsidRPr="00FD7FA8" w14:paraId="4A22462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1526F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57AB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xtracellular structure organiz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C2CC2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989584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DC03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782798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62E61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CM2/PDGFRA/ABCA5/CTSG/JAM2/LAMA2/VWF/FGF2/ADAMTS5/DPT/GPIHBP1/LPL/CD36</w:t>
            </w:r>
          </w:p>
        </w:tc>
      </w:tr>
      <w:tr w:rsidR="000C11C6" w:rsidRPr="00FD7FA8" w14:paraId="64552D0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AA77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27E00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sponse to fatty acid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CACEF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27385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73238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1803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6389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KR1C3/TGFBR3/PPARG/PDK4/LPL/CD36</w:t>
            </w:r>
          </w:p>
        </w:tc>
      </w:tr>
      <w:tr w:rsidR="000C11C6" w:rsidRPr="00FD7FA8" w14:paraId="7DA7A61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AD464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6DD86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pithelial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12B8C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29093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6DB2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315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52E1A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XCL12/HOXA5/CDKN1C/FGF2/CAV2/EDNRB/IGF1/CAV1/TGFBR3/GPC3/TNMD/PPARG/LEP</w:t>
            </w:r>
          </w:p>
        </w:tc>
      </w:tr>
      <w:tr w:rsidR="000C11C6" w:rsidRPr="00FD7FA8" w14:paraId="5EA8331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9CE70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7C37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smooth muscle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F1C65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29093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25D2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315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CC9CC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TGFBR2/FGF2/NDRG2/IGF1/ADAMTS1/OGN/PPARG</w:t>
            </w:r>
          </w:p>
        </w:tc>
      </w:tr>
      <w:tr w:rsidR="000C11C6" w:rsidRPr="00FD7FA8" w14:paraId="2195D71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C282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5C7E1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sponse to peptide hormon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DF4D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29093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860C8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315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B9AF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IRS2/CXCL12/GHR/CAV2/EDNRB/CAV1/TGFBR3/CDO1/PPARG/PDK4/LPL/TIMP4/LEP</w:t>
            </w:r>
          </w:p>
        </w:tc>
      </w:tr>
      <w:tr w:rsidR="000C11C6" w:rsidRPr="00FD7FA8" w14:paraId="76EFCCB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97EE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3511F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macrophage derived foam cell differenti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FF329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29093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44FA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315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B0852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BCA5/PPARG/LPL/CD36</w:t>
            </w:r>
          </w:p>
        </w:tc>
      </w:tr>
      <w:tr w:rsidR="000C11C6" w:rsidRPr="00FD7FA8" w14:paraId="5BD08B5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DECE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C7864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mooth muscle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762D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29093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8383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315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31427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TGFBR2/FGF2/NDRG2/IGF1/ADAMTS1/OGN/PPARG</w:t>
            </w:r>
          </w:p>
        </w:tc>
      </w:tr>
      <w:tr w:rsidR="000C11C6" w:rsidRPr="00FD7FA8" w14:paraId="4C04405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7EE2B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CCA3A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thanol oxid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0273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29093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DC92F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315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ED37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DH1A1/ADH1C/ADH1B</w:t>
            </w:r>
          </w:p>
        </w:tc>
      </w:tr>
      <w:tr w:rsidR="000C11C6" w:rsidRPr="00FD7FA8" w14:paraId="58B2B8E1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264DF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899AD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sequestering of triglycerid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677C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29093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2E24A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315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40CAD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PARG/LPL/CIDEA</w:t>
            </w:r>
          </w:p>
        </w:tc>
      </w:tr>
      <w:tr w:rsidR="000C11C6" w:rsidRPr="00FD7FA8" w14:paraId="3AC188F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6B659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5CB4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lung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4C9D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130352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F150B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94151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B375F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TGFBR2/HOXA5/SPRY1/MME/SPRY2/GPC3/RBP4</w:t>
            </w:r>
          </w:p>
        </w:tc>
      </w:tr>
      <w:tr w:rsidR="000C11C6" w:rsidRPr="00FD7FA8" w14:paraId="55F368B9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0CF9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8957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spiratory tub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BE11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278016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67BD0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01095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CB5E7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TGFBR2/HOXA5/SPRY1/MME/SPRY2/GPC3/RBP4</w:t>
            </w:r>
          </w:p>
        </w:tc>
      </w:tr>
      <w:tr w:rsidR="000C11C6" w:rsidRPr="00FD7FA8" w14:paraId="043267D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05603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9041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ardiac epithelial to mesenchymal transi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2F6FD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278016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1E0B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01095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75EDD8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SPRY1/TGFBR3/TMEM100</w:t>
            </w:r>
          </w:p>
        </w:tc>
      </w:tr>
      <w:tr w:rsidR="000C11C6" w:rsidRPr="00FD7FA8" w14:paraId="603E177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C74E7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937F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heart trabecula form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5D72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278016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9CB34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01095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5E9F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DAMTS1/TGFBR3/RBP4</w:t>
            </w:r>
          </w:p>
        </w:tc>
      </w:tr>
      <w:tr w:rsidR="000C11C6" w:rsidRPr="00FD7FA8" w14:paraId="0D8CA7A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68BB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BC04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kidney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0B5B5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278016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C481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01095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668B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CDKN1C/SPRY1/FGF2/TNS2/MME/ADAMTS1/GPC3/ZBTB16</w:t>
            </w:r>
          </w:p>
        </w:tc>
      </w:tr>
      <w:tr w:rsidR="000C11C6" w:rsidRPr="00FD7FA8" w14:paraId="1F219E0E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0768D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EA18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lipid localiz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98921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553831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842C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22913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95E93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GULP1/ABCA5/IRS2/CAV1/ABCA6/PPARG/ABCA9/LPL/CD36/CIDEA/LEP/RBP4</w:t>
            </w:r>
          </w:p>
        </w:tc>
      </w:tr>
      <w:tr w:rsidR="000C11C6" w:rsidRPr="00FD7FA8" w14:paraId="4698ABF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B9514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701AF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ransmembrane receptor protein serine/threonine kinase signaling pathwa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C7271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05560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42B8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34916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7738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TGFBR2/CDKN1C/CAV2/CAV1/TGFBR3/GPC3/TMEM100/CHRDL1/CLDN5/CIDEA</w:t>
            </w:r>
          </w:p>
        </w:tc>
      </w:tr>
      <w:tr w:rsidR="000C11C6" w:rsidRPr="00FD7FA8" w14:paraId="6BD18E3E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09B7A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D6B5B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acrophage derived foam cell differenti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051A1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05560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6FFE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34916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54446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BCA5/PPARG/LPL/CD36</w:t>
            </w:r>
          </w:p>
        </w:tc>
      </w:tr>
      <w:tr w:rsidR="000C11C6" w:rsidRPr="00FD7FA8" w14:paraId="15912BC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AC48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341F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foam cell differenti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5A9E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05560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38CE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34916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09A0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BCA5/PPARG/LPL/CD36</w:t>
            </w:r>
          </w:p>
        </w:tc>
      </w:tr>
      <w:tr w:rsidR="000C11C6" w:rsidRPr="00FD7FA8" w14:paraId="1255B62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8233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7CC7B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uscle organ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07326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05560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25F26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34916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D1812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LAMA2/TGFBR2/DMD/HLF/FGF2/CAV2/IGF1/MEOX2/CAV1/TGFBR3/FHL1/RBP4</w:t>
            </w:r>
          </w:p>
        </w:tc>
      </w:tr>
      <w:tr w:rsidR="000C11C6" w:rsidRPr="00FD7FA8" w14:paraId="5E9EFF9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9B3F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A9EC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lipid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69A55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05560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F8AFC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34916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D4A7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IRS2/FGF2/AKR1C3/CAV1/GPAM/PPARG/G0S2/PDK4/CD36/CIDEA/LEP</w:t>
            </w:r>
          </w:p>
        </w:tc>
      </w:tr>
      <w:tr w:rsidR="000C11C6" w:rsidRPr="00FD7FA8" w14:paraId="1E1CB69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C0127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90DAB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equestering of triglycerid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243C0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05560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1FE1A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34916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0F9D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PARG/LPL/CIDEA</w:t>
            </w:r>
          </w:p>
        </w:tc>
      </w:tr>
      <w:tr w:rsidR="000C11C6" w:rsidRPr="00FD7FA8" w14:paraId="7DA86854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94CB3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45D8F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transmembrane receptor protein serine/threonine kinase signaling pathwa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A0AA6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07010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B73B1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350308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62C83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TGFBR2/CDKN1C/CAV2/CAV1/TGFBR3/GPC3/CHRDL1/CIDEA</w:t>
            </w:r>
          </w:p>
        </w:tc>
      </w:tr>
      <w:tr w:rsidR="000C11C6" w:rsidRPr="00FD7FA8" w14:paraId="0D16568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76A1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E76E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wound heal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D5829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96049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FFDDE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55082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F0DB35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PROS1/TGFBR2/FGF2/TFPI/CAV1/CD36</w:t>
            </w:r>
          </w:p>
        </w:tc>
      </w:tr>
      <w:tr w:rsidR="000C11C6" w:rsidRPr="00FD7FA8" w14:paraId="76C94D2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01229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926F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cholesterol storag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8B45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96049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AB229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55082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A71B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PARG/LPL/CD36</w:t>
            </w:r>
          </w:p>
        </w:tc>
      </w:tr>
      <w:tr w:rsidR="000C11C6" w:rsidRPr="00FD7FA8" w14:paraId="0E233E9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A28D1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A973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spiratory system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83B9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07603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2566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642223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E8E19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TGFBR2/HOXA5/SPRY1/MME/SPRY2/GPC3/RBP4</w:t>
            </w:r>
          </w:p>
        </w:tc>
      </w:tr>
      <w:tr w:rsidR="000C11C6" w:rsidRPr="00FD7FA8" w14:paraId="7C77C9E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24ED8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B89F7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organ growth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C99EC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84065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DCDAE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964988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C6F37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FGF2/MATN2/IGF1/SPRY2/TGFBR3/LEP/RBP4</w:t>
            </w:r>
          </w:p>
        </w:tc>
      </w:tr>
      <w:tr w:rsidR="000C11C6" w:rsidRPr="00FD7FA8" w14:paraId="5F807C0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89149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E863F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holesterol storag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0A70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660457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252B6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1045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02461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PARG/LPL/CD36</w:t>
            </w:r>
          </w:p>
        </w:tc>
      </w:tr>
      <w:tr w:rsidR="000C11C6" w:rsidRPr="00FD7FA8" w14:paraId="68DF534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22C36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AF1C5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artilag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DFDC5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756711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6186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180661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2226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AF/EFEMP1/TGFBR2/HOXA5/FGF2/MATN2/ZBTB16/LEP</w:t>
            </w:r>
          </w:p>
        </w:tc>
      </w:tr>
      <w:tr w:rsidR="000C11C6" w:rsidRPr="00FD7FA8" w14:paraId="032E2E6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8A1CD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8216D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ellular response to acid chemical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3E83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756711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DF536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180661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905C3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AQP1/AKR1C3/PPARG/PDK4/LPL/LEP</w:t>
            </w:r>
          </w:p>
        </w:tc>
      </w:tr>
      <w:tr w:rsidR="000C11C6" w:rsidRPr="00FD7FA8" w14:paraId="3F1828B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B6F47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D6B4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ellular response to peptid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99387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722F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A618F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IRS2/GHR/ADRB2/CAV2/IGF1/CAV1/PPARG/PDK4/LPL/CD36/LEP</w:t>
            </w:r>
          </w:p>
        </w:tc>
      </w:tr>
      <w:tr w:rsidR="000C11C6" w:rsidRPr="00FD7FA8" w14:paraId="46D3A314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DE2FA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5C36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cardiac muscle tissue growth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500D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DC5B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7E61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FGF2/IGF1/TGFBR3/RBP4</w:t>
            </w:r>
          </w:p>
        </w:tc>
      </w:tr>
      <w:tr w:rsidR="000C11C6" w:rsidRPr="00FD7FA8" w14:paraId="17FD553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4071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1BD0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gative regulation of epithelial cell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C7E3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3105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20BC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245679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BB5D75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DKN1C/CAV2/CAV1/TGFBR3/GPC3/TNM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/PPARG</w:t>
            </w:r>
          </w:p>
        </w:tc>
      </w:tr>
      <w:tr w:rsidR="000C11C6" w:rsidRPr="00FD7FA8" w14:paraId="2377014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B787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0A859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blood coagul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3C99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49C10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F3091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PROS1/TFPI/CAV1/CD36</w:t>
            </w:r>
          </w:p>
        </w:tc>
      </w:tr>
      <w:tr w:rsidR="000C11C6" w:rsidRPr="00FD7FA8" w14:paraId="207BDC6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79733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44C33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transforming growth factor beta receptor signaling pathwa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01F97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BEDA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69B61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CDKN1C/CAV2/CAV1/TGFBR3/CIDEA</w:t>
            </w:r>
          </w:p>
        </w:tc>
      </w:tr>
      <w:tr w:rsidR="000C11C6" w:rsidRPr="00FD7FA8" w14:paraId="59AAF28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28CB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9E398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triated muscle tissu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10D39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23DD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5C4AB5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TGFBR2/HLF/FGF2/PGM5/CAV2/IGF1/MEOX2/CAV1/TGFBR3/RBP4</w:t>
            </w:r>
          </w:p>
        </w:tc>
      </w:tr>
      <w:tr w:rsidR="000C11C6" w:rsidRPr="00FD7FA8" w14:paraId="4B60562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6C06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AFA1A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aintenance of loc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88D8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97CF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C915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GSN/DMD/FGF2/CAV1/PPARG/LPL/CD36/CIDEA/LEP</w:t>
            </w:r>
          </w:p>
        </w:tc>
      </w:tr>
      <w:tr w:rsidR="000C11C6" w:rsidRPr="00FD7FA8" w14:paraId="266A077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D5F2B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CCC9B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hemosta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645C8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DC2F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C579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PROS1/TFPI/CAV1/CD36</w:t>
            </w:r>
          </w:p>
        </w:tc>
      </w:tr>
      <w:tr w:rsidR="000C11C6" w:rsidRPr="00FD7FA8" w14:paraId="69C8B8C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AE1E0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C1CCC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cellular response to transforming growth factor beta stimulu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DAB66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9476C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9D2608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CDKN1C/CAV2/CAV1/TGFBR3/CIDEA</w:t>
            </w:r>
          </w:p>
        </w:tc>
      </w:tr>
      <w:tr w:rsidR="000C11C6" w:rsidRPr="00FD7FA8" w14:paraId="2DF4F8D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67DA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EEF5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gative regulation of transforming growth factor beta receptor signaling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athwa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1CD7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14A38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D33715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CAV2/CAV1/TGFBR3/CIDEA</w:t>
            </w:r>
          </w:p>
        </w:tc>
      </w:tr>
      <w:tr w:rsidR="000C11C6" w:rsidRPr="00FD7FA8" w14:paraId="60D07A91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FA621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92B38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ion transpor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FCFB7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8908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DE3628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CXCL12/SCN4B/DMD/ADRB2/CAV1/FHL1/FXYD1/LEP</w:t>
            </w:r>
          </w:p>
        </w:tc>
      </w:tr>
      <w:tr w:rsidR="000C11C6" w:rsidRPr="00FD7FA8" w14:paraId="2040D02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FAE4F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DCA5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smooth muscle cell mig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84EC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447E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37F1B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SEMA6D/IGF1/ADAMTS1</w:t>
            </w:r>
          </w:p>
        </w:tc>
      </w:tr>
      <w:tr w:rsidR="000C11C6" w:rsidRPr="00FD7FA8" w14:paraId="367307A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F07F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6182B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cold-induced therm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0AD9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6FCD5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5AD3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ZNF423/ADAMTS5/ALDH1A1/CIDEA</w:t>
            </w:r>
          </w:p>
        </w:tc>
      </w:tr>
      <w:tr w:rsidR="000C11C6" w:rsidRPr="00FD7FA8" w14:paraId="00287C1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A328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70D46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xon guidanc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918DB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F5BF6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BDA9D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PYSL2/SEMA6D/IRS2/CXCL12/LAMA2/ROBO4/CHL1/MATN2/SEMA3G</w:t>
            </w:r>
          </w:p>
        </w:tc>
      </w:tr>
      <w:tr w:rsidR="000C11C6" w:rsidRPr="00FD7FA8" w14:paraId="521C478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D249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E0C0F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euron projection guidanc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56C5D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1100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1335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PYSL2/SEMA6D/IRS2/CXCL12/LAMA2/ROBO4/CHL1/MATN2/SEMA3G</w:t>
            </w:r>
          </w:p>
        </w:tc>
      </w:tr>
      <w:tr w:rsidR="000C11C6" w:rsidRPr="00FD7FA8" w14:paraId="686FD4E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F20B7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DEDB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thanol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85E63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DCB5A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2799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DH1A1/ADH1C/ADH1B</w:t>
            </w:r>
          </w:p>
        </w:tc>
      </w:tr>
      <w:tr w:rsidR="000C11C6" w:rsidRPr="00FD7FA8" w14:paraId="5371A14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8429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307BE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esenchym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EBC0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4FB08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42B6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EMA6D/TGFBR2/HOXA5/SPRY1/EDNRB/SEMA3G/MEOX1/TGFBR3/TMEM100</w:t>
            </w:r>
          </w:p>
        </w:tc>
      </w:tr>
      <w:tr w:rsidR="000C11C6" w:rsidRPr="00FD7FA8" w14:paraId="532F846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5D81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80EC3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fibroblast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F3A4D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8C82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F2F1B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AQP1/IGF1/PPARG</w:t>
            </w:r>
          </w:p>
        </w:tc>
      </w:tr>
      <w:tr w:rsidR="000C11C6" w:rsidRPr="00FD7FA8" w14:paraId="0470E89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7EAA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F1736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gative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cellular response to transforming growth factor beta stimulu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E486B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0FF31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D9B7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CAV2/CAV1/TGFBR3/CIDEA</w:t>
            </w:r>
          </w:p>
        </w:tc>
      </w:tr>
      <w:tr w:rsidR="000C11C6" w:rsidRPr="00FD7FA8" w14:paraId="3E2E9C74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8891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0A1E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uscle system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DF234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5871B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06CE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SCN4B/GSN/DMD/ADRB2/EDNRB/IGF1/CAV1/LMOD1/SYNM/FXYD1/LEP</w:t>
            </w:r>
          </w:p>
        </w:tc>
      </w:tr>
      <w:tr w:rsidR="000C11C6" w:rsidRPr="00FD7FA8" w14:paraId="2604C62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4F35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69463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angi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B6DF5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A27A5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B8FB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MRN2/ISM1/HOXA5/MEOX2/SPRY2/TNMD/PPARG</w:t>
            </w:r>
          </w:p>
        </w:tc>
      </w:tr>
      <w:tr w:rsidR="000C11C6" w:rsidRPr="00FD7FA8" w14:paraId="48F253A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32B73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AC564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gative regulation of transmembrane receptor protein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serine/threonine kinase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ignaling pathwa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7E28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B0A7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E8AE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CAV2/CAV1/TGFBR3/CHRDL1/CIDEA</w:t>
            </w:r>
          </w:p>
        </w:tc>
      </w:tr>
      <w:tr w:rsidR="000C11C6" w:rsidRPr="00FD7FA8" w14:paraId="07EB292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0ABF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5269A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fibroblast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AC826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13E65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761A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AQP1/IGF1/PPARG</w:t>
            </w:r>
          </w:p>
        </w:tc>
      </w:tr>
      <w:tr w:rsidR="000C11C6" w:rsidRPr="00FD7FA8" w14:paraId="73BCB1A9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9687F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A336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coagul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2736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2C5E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FE4C2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PROS1/TFPI/CAV1/CD36</w:t>
            </w:r>
          </w:p>
        </w:tc>
      </w:tr>
      <w:tr w:rsidR="000C11C6" w:rsidRPr="00FD7FA8" w14:paraId="097093D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8886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95690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heart growth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EAFF5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0578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1B51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5679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9D3E6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FGF2/IGF1/TGFBR3/RBP4</w:t>
            </w:r>
          </w:p>
        </w:tc>
      </w:tr>
      <w:tr w:rsidR="000C11C6" w:rsidRPr="00FD7FA8" w14:paraId="1285BDF9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E5955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A042A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lipid storag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2A55D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48623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2BEA0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90678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DEEF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LPL/CD36/CIDEA</w:t>
            </w:r>
          </w:p>
        </w:tc>
      </w:tr>
      <w:tr w:rsidR="000C11C6" w:rsidRPr="00FD7FA8" w14:paraId="1118EFBE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D5A22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BA311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cellular response to low-density lipoprotein particle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timulu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B374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48623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4371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90678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4181A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PARG/LPL/CD36</w:t>
            </w:r>
          </w:p>
        </w:tc>
      </w:tr>
      <w:tr w:rsidR="000C11C6" w:rsidRPr="00FD7FA8" w14:paraId="25EFE13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B2055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83D91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blood vessel morph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2BEBD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48623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03A8E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490678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404F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MRN2/ISM1/HOXA5/MEOX2/SPRY2/TNMD/PPARG</w:t>
            </w:r>
          </w:p>
        </w:tc>
      </w:tr>
      <w:tr w:rsidR="000C11C6" w:rsidRPr="00FD7FA8" w14:paraId="3C4E2801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9F87C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952E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endothelial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E784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216499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A230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544371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D889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XCL12/FGF2/CAV2/CAV1/TNMD/PPARG/LEP</w:t>
            </w:r>
          </w:p>
        </w:tc>
      </w:tr>
      <w:tr w:rsidR="000C11C6" w:rsidRPr="00FD7FA8" w14:paraId="30131A81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6180B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93917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lung morph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4184A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233583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8A305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55788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D4C4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HOXA5/SPRY1/SPRY2</w:t>
            </w:r>
          </w:p>
        </w:tc>
      </w:tr>
      <w:tr w:rsidR="000C11C6" w:rsidRPr="00FD7FA8" w14:paraId="770DC50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EC85E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D8D95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ellular hormone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17895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233583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FCD69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55788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19F6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ALDH1A1/AKR1C3/ADH1C/RBP4/ADH1B</w:t>
            </w:r>
          </w:p>
        </w:tc>
      </w:tr>
      <w:tr w:rsidR="000C11C6" w:rsidRPr="00FD7FA8" w14:paraId="537EEB3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4CA9B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18657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uscle tissu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F8793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233583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F12A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55788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BDBE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TGFBR2/HLF/FGF2/PGM5/CAV2/IGF1/MEOX2/CAV1/TGFBR3/RBP4</w:t>
            </w:r>
          </w:p>
        </w:tc>
      </w:tr>
      <w:tr w:rsidR="000C11C6" w:rsidRPr="00FD7FA8" w14:paraId="28E308B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12FB8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7E2E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phosphatidylinositol 3-kinase signal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96E1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308820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6274C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617400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27B8A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IRS2/IGF1/LEP</w:t>
            </w:r>
          </w:p>
        </w:tc>
      </w:tr>
      <w:tr w:rsidR="000C11C6" w:rsidRPr="00FD7FA8" w14:paraId="375DA27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2944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90017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positive regulation of fibroblast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946A7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312905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4972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62063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81AE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AQP1/IGF1</w:t>
            </w:r>
          </w:p>
        </w:tc>
      </w:tr>
      <w:tr w:rsidR="000C11C6" w:rsidRPr="00FD7FA8" w14:paraId="2CB222D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2E2A5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BECA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response to wound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53A03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312905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35F8B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620632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93F1D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PROS1/TGFBR2/FGF2/TFPI/CAV1/CD36</w:t>
            </w:r>
          </w:p>
        </w:tc>
      </w:tr>
      <w:tr w:rsidR="000C11C6" w:rsidRPr="00FD7FA8" w14:paraId="74B61D9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EE97F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49027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sponse to alcohol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FCB3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379059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5319B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672962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0DCE7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GSN/AKR1C3/TGFBR3/CDO1/PPARG/LEP/RBP4</w:t>
            </w:r>
          </w:p>
        </w:tc>
      </w:tr>
      <w:tr w:rsidR="000C11C6" w:rsidRPr="00FD7FA8" w14:paraId="67D1C8F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A27D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F6171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fat cell differenti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E01CC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31989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DC9B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714831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EFC12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UNX1T1/ID4/PPARG/ZBTB16/LPL/LEP</w:t>
            </w:r>
          </w:p>
        </w:tc>
      </w:tr>
      <w:tr w:rsidR="000C11C6" w:rsidRPr="00FD7FA8" w14:paraId="1160392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167C0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0CE0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oof of mouth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D4A2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5518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E2589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733182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6D68F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TGFBR2/MEOX2/TGFBR3/CLDN5</w:t>
            </w:r>
          </w:p>
        </w:tc>
      </w:tr>
      <w:tr w:rsidR="000C11C6" w:rsidRPr="00FD7FA8" w14:paraId="0F59B40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7D3ED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E0CEB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evelopmental growth involved in morph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67320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5518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F7E1F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733182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A4478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PYSL2/SEMA6D/NDN/CXCL12/TGFBR2/SPRY1/SEMA3G/SPRY2</w:t>
            </w:r>
          </w:p>
        </w:tc>
      </w:tr>
      <w:tr w:rsidR="000C11C6" w:rsidRPr="00FD7FA8" w14:paraId="5291E479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B64A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312FC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orphogenesis of a branching epithelium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03190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56495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E4B1E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734217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89F53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SPO3/TGFBR2/HOXA5/SPRY1/FGF2/SPRY2/GPC3</w:t>
            </w:r>
          </w:p>
        </w:tc>
      </w:tr>
      <w:tr w:rsidR="000C11C6" w:rsidRPr="00FD7FA8" w14:paraId="2393389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6E27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A569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embrane raft organiz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84ED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68871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4AD1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744006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60832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GSN/CAV2/CAV1</w:t>
            </w:r>
          </w:p>
        </w:tc>
      </w:tr>
      <w:tr w:rsidR="000C11C6" w:rsidRPr="00FD7FA8" w14:paraId="05A8640E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DF9A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8E5EF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rabecula form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DF176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68871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0CDA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744006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2EC781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DAMTS1/TGFBR3/RBP4</w:t>
            </w:r>
          </w:p>
        </w:tc>
      </w:tr>
      <w:tr w:rsidR="000C11C6" w:rsidRPr="00FD7FA8" w14:paraId="5067234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31C6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6911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developmental growth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69E0B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69419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DEF53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823544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24FA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XCL12/GHR/TGFBR2/FGF2/IGF1/TGFBR3/LEP</w:t>
            </w:r>
          </w:p>
        </w:tc>
      </w:tr>
      <w:tr w:rsidR="000C11C6" w:rsidRPr="00FD7FA8" w14:paraId="2710C21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1DBB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71C2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uscle cell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EE23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760819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5A770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974948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465C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ANK2/DMD/PGM5/CAV2/IGF1/LMOD1</w:t>
            </w:r>
          </w:p>
        </w:tc>
      </w:tr>
      <w:tr w:rsidR="000C11C6" w:rsidRPr="00FD7FA8" w14:paraId="5425C0FE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F35E9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80F6C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vasculatur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8869B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839975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4D670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037564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75680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MRN2/ISM1/HOXA5/MEOX2/SPRY2/TNMD/PPARG</w:t>
            </w:r>
          </w:p>
        </w:tc>
      </w:tr>
      <w:tr w:rsidR="000C11C6" w:rsidRPr="00FD7FA8" w14:paraId="7614A5E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69BD4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8FCB1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lcohol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6F6AA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101986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B6A1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244824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0139D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FGF2/ALDH1A1/AKR1C3/IGF1/GPAM/ADH1C/LEP/RBP4/GPD1/ADH1B</w:t>
            </w:r>
          </w:p>
        </w:tc>
      </w:tr>
      <w:tr w:rsidR="000C11C6" w:rsidRPr="00FD7FA8" w14:paraId="491B003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D5C9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47012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lipid transpor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4E4C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145192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9806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279002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50E98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GULP1/ABCA5/IRS2/CAV1/ABCA6/PPARG/ABCA9/CD36/LEP/RBP4</w:t>
            </w:r>
          </w:p>
        </w:tc>
      </w:tr>
      <w:tr w:rsidR="000C11C6" w:rsidRPr="00FD7FA8" w14:paraId="1E1DD09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E3E53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DE5C4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ndothelial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6168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209681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C49D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3300157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49611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XCL12/FGF2/CAV2/CAV1/TNMD/PPARG/LEP</w:t>
            </w:r>
          </w:p>
        </w:tc>
      </w:tr>
      <w:tr w:rsidR="000C11C6" w:rsidRPr="00FD7FA8" w14:paraId="551D2B8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7537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AFC8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cardiac muscle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7060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300572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9F614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01913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6300A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FGF2/TGFBR3/RBP4</w:t>
            </w:r>
          </w:p>
        </w:tc>
      </w:tr>
      <w:tr w:rsidR="000C11C6" w:rsidRPr="00FD7FA8" w14:paraId="71BBEF8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B0B7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92D98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ellular response to fatty acid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EC91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300572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6073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01913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2EE2B5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KR1C3/PPARG/PDK4/LPL</w:t>
            </w:r>
          </w:p>
        </w:tc>
      </w:tr>
      <w:tr w:rsidR="000C11C6" w:rsidRPr="00FD7FA8" w14:paraId="29B83F2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1DE1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1231E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hexose me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108BE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340284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D4373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33326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5652E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IRS2/ALDH1A1/PGM5/IGF1/PDK4/LEP/RBP4/GPD1</w:t>
            </w:r>
          </w:p>
        </w:tc>
      </w:tr>
      <w:tr w:rsidR="000C11C6" w:rsidRPr="00FD7FA8" w14:paraId="6A129E9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5C0BC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C526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growth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32A22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340284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83460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33326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22332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EMA6D/TGFBR2/ADRB2/SEMA3G/GPC3/PPARG/FHL1/RBP4</w:t>
            </w:r>
          </w:p>
        </w:tc>
      </w:tr>
      <w:tr w:rsidR="000C11C6" w:rsidRPr="00FD7FA8" w14:paraId="4157C74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9EA5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7F878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ellular response to transforming growth factor beta stimulu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805A2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340284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0E947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33326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6218A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TGFBR2/CDKN1C/CAV2/CAV1/TGFBR3/CLDN5/CIDEA</w:t>
            </w:r>
          </w:p>
        </w:tc>
      </w:tr>
      <w:tr w:rsidR="000C11C6" w:rsidRPr="00FD7FA8" w14:paraId="029DDDB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5EDF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7663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cold-induced therm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9100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34348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18409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435861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72EA9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DRB2/CAV1/G0S2/CD36/LEP</w:t>
            </w:r>
          </w:p>
        </w:tc>
      </w:tr>
      <w:tr w:rsidR="000C11C6" w:rsidRPr="00FD7FA8" w14:paraId="59538EF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EDCD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B028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lipase activit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C6DC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03720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AC2D6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62610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5C42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ARHGAP6/FGF2/GPIHBP1/LPL</w:t>
            </w:r>
          </w:p>
        </w:tc>
      </w:tr>
      <w:tr w:rsidR="000C11C6" w:rsidRPr="00FD7FA8" w14:paraId="029FBAB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0A8C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75DE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orphogenesis of a branching structur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59C2E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95FD6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27B6E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SPO3/TGFBR2/HOXA5/SPRY1/FGF2/SPRY2/GPC3</w:t>
            </w:r>
          </w:p>
        </w:tc>
      </w:tr>
      <w:tr w:rsidR="000C11C6" w:rsidRPr="00FD7FA8" w14:paraId="6B8F731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CBDF2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3D4DC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ulticellular organism growth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DE0EB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704C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01E8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GHR/HOXA5/CDKN1C/ADRB2/TNS2/IGF1</w:t>
            </w:r>
          </w:p>
        </w:tc>
      </w:tr>
      <w:tr w:rsidR="000C11C6" w:rsidRPr="00FD7FA8" w14:paraId="79D7CF1E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FEC1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51E09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igestive system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21C26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2C5A3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EA83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LMP/PDGFRA/TGFBR2/HOXA5/CDKN1C/EDNRB</w:t>
            </w:r>
          </w:p>
        </w:tc>
      </w:tr>
      <w:tr w:rsidR="000C11C6" w:rsidRPr="00FD7FA8" w14:paraId="443734C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1B83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76169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rotein-lipid complex remodel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D603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020A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A0786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BCA5/GPIHBP1/LPL</w:t>
            </w:r>
          </w:p>
        </w:tc>
      </w:tr>
      <w:tr w:rsidR="000C11C6" w:rsidRPr="00FD7FA8" w14:paraId="1702A401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05C5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13F36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plasma lipoprotein particle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model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6CFF1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84202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D2548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BCA5/GPIHBP1/LPL</w:t>
            </w:r>
          </w:p>
        </w:tc>
      </w:tr>
      <w:tr w:rsidR="000C11C6" w:rsidRPr="00FD7FA8" w14:paraId="3C947CF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5A7AB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230C8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en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A4AAE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C3BA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CA2FB1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XCL12/TGFBR2/GSN/MATN2/IGF1/TGFBR3/PPARG</w:t>
            </w:r>
          </w:p>
        </w:tc>
      </w:tr>
      <w:tr w:rsidR="000C11C6" w:rsidRPr="00FD7FA8" w14:paraId="3131DAF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A8CC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8B7D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holesterol transpor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C0A5D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A8006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53A1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BCA5/CAV1/PPARG/CD36/LEP</w:t>
            </w:r>
          </w:p>
        </w:tc>
      </w:tr>
      <w:tr w:rsidR="000C11C6" w:rsidRPr="00FD7FA8" w14:paraId="53528CA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AB384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9B259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gulation of cardiac muscle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issue develop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D8F8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783C6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2401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FGF2/IGF1/TGFBR3/RBP4</w:t>
            </w:r>
          </w:p>
        </w:tc>
      </w:tr>
      <w:tr w:rsidR="000C11C6" w:rsidRPr="00FD7FA8" w14:paraId="7921A9D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B912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2C69E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sponse to transforming growth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actor beta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E66EA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4526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F999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358060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4140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DGFD/TGFBR2/CDKN1C/CAV2/CAV1/TG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BR3/CLDN5/CIDEA</w:t>
            </w:r>
          </w:p>
        </w:tc>
      </w:tr>
      <w:tr w:rsidR="000C11C6" w:rsidRPr="00FD7FA8" w14:paraId="66EB69E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D474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24C5E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glucose impor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C9684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2C74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309C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IRS2/IGF1/GPC3/LEP</w:t>
            </w:r>
          </w:p>
        </w:tc>
      </w:tr>
      <w:tr w:rsidR="000C11C6" w:rsidRPr="00FD7FA8" w14:paraId="54A669D4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B3D8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853A9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ransforming growth factor beta receptor signaling pathwa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6848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5264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82E8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8060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DBCF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CDKN1C/CAV2/CAV1/TGFBR3/CLDN5/CIDEA</w:t>
            </w:r>
          </w:p>
        </w:tc>
      </w:tr>
      <w:tr w:rsidR="000C11C6" w:rsidRPr="00FD7FA8" w14:paraId="5E59EC3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36C2A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D67C4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smooth muscle cell prolifer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B649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635074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FE23A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666516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9DB9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TGFBR2/FGF2/IGF1/ADAMTS1</w:t>
            </w:r>
          </w:p>
        </w:tc>
      </w:tr>
      <w:tr w:rsidR="000C11C6" w:rsidRPr="00FD7FA8" w14:paraId="791D9E0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C9162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64049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RK1 and ERK2 cascad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15C6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635074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12370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6665168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D4F08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D/PDGFRA/SPRY1/FGF2/NDRG2/AKAP12/IGF1/SPRY2/CD36</w:t>
            </w:r>
          </w:p>
        </w:tc>
      </w:tr>
      <w:tr w:rsidR="000C11C6" w:rsidRPr="00FD7FA8" w14:paraId="5C2A0EE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43502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6790A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glycosaminoglycan catabolic proces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2573B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668583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5374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69302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68C1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FGF2/OGN/GPC3/LYVE1</w:t>
            </w:r>
          </w:p>
        </w:tc>
      </w:tr>
      <w:tr w:rsidR="000C11C6" w:rsidRPr="00FD7FA8" w14:paraId="2D13708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A69A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39B7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rotein-containing complex remodel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70B4E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668583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D88EA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69302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E5986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BCA5/GPIHBP1/LPL</w:t>
            </w:r>
          </w:p>
        </w:tc>
      </w:tr>
      <w:tr w:rsidR="000C11C6" w:rsidRPr="00FD7FA8" w14:paraId="6C19F55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0696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6821A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pithelial tube branching involved in lung morph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E0EFD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668583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D1C6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69302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8C3B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HOXA5/SPRY1/SPRY2</w:t>
            </w:r>
          </w:p>
        </w:tc>
      </w:tr>
      <w:tr w:rsidR="000C11C6" w:rsidRPr="00FD7FA8" w14:paraId="570459E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5CF9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5A9F1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heart morphogenes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6F6A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720444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1135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7340482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01D6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LC1/TGFBR2/SPRY1/ADAMTS1/TGFBR3/TMEM100/CLDN5/RBP4</w:t>
            </w:r>
          </w:p>
        </w:tc>
      </w:tr>
      <w:tr w:rsidR="000C11C6" w:rsidRPr="00FD7FA8" w14:paraId="0EA9BB49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FA8F6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5CF02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ranching morphogenesis of an epithelial tub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762B2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73501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61BA2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745571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02FE1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HOXA5/SPRY1/FGF2/SPRY2/GPC3</w:t>
            </w:r>
          </w:p>
        </w:tc>
      </w:tr>
      <w:tr w:rsidR="000C11C6" w:rsidRPr="00FD7FA8" w14:paraId="1F5C6651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28C6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511DB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cellular component movem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ECD3B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755517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82C0B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761791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8E16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EMA6D/DLC1/HOXA7/MMRN2/CXCL12/FGF2/SEMA3G/MEOX2/TGFBR3/PPARG</w:t>
            </w:r>
          </w:p>
        </w:tc>
      </w:tr>
      <w:tr w:rsidR="000C11C6" w:rsidRPr="00FD7FA8" w14:paraId="37198AB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CDFDD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90788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transmembrane transpor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6C8ED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830578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07FA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821167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1D462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IRS2/ANK2/DMD/ADRB2/IGF1/GPC3/FXYD1</w:t>
            </w:r>
          </w:p>
        </w:tc>
      </w:tr>
      <w:tr w:rsidR="000C11C6" w:rsidRPr="00FD7FA8" w14:paraId="53BFA46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B063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5B2CB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peptidase activit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D08C6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830578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A63BC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821167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5039A1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OX7/PROS1/DLC1/GSN/AQP1/TFPI/CAV1/GPC3/PPARG/ITIH5/TIMP4</w:t>
            </w:r>
          </w:p>
        </w:tc>
      </w:tr>
      <w:tr w:rsidR="000C11C6" w:rsidRPr="00FD7FA8" w14:paraId="701A2119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124E1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9D5C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ensory perception of pai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9B8AB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841011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254A4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829420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9F375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NDN/CXCL12/MME/EDNRB/TMEM100</w:t>
            </w:r>
          </w:p>
        </w:tc>
      </w:tr>
      <w:tr w:rsidR="000C11C6" w:rsidRPr="00FD7FA8" w14:paraId="7135726E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74B3E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61CC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organic hydroxy compound transpor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9D34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8410114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9C443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829420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F17C2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BCA5/CXCL12/AQP1/CAV1/PPARG/CD36/LEP/RBP4</w:t>
            </w:r>
          </w:p>
        </w:tc>
      </w:tr>
      <w:tr w:rsidR="000C11C6" w:rsidRPr="00FD7FA8" w14:paraId="2BD9390F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73ECF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573F5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gulation of fatty acid oxid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4A9A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846401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8CE0A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83368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934C0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IRS2/PPARG/PDK4</w:t>
            </w:r>
          </w:p>
        </w:tc>
      </w:tr>
      <w:tr w:rsidR="000C11C6" w:rsidRPr="00FD7FA8" w14:paraId="36FC302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6EBFF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C7B74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lasma membrane organiza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CE25D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931665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8F3C7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901131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0F8F5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PLSCR4/GSN/CAV2/CAV1</w:t>
            </w:r>
          </w:p>
        </w:tc>
      </w:tr>
      <w:tr w:rsidR="000C11C6" w:rsidRPr="00FD7FA8" w14:paraId="28748ED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0907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279C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ardiac muscle tissue growth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466D4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9316653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DB409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901131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49CE1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TGFBR2/FGF2/IGF1/TGFBR3/RBP4</w:t>
            </w:r>
          </w:p>
        </w:tc>
      </w:tr>
      <w:tr w:rsidR="000C11C6" w:rsidRPr="00FD7FA8" w14:paraId="17023306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8AE5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64159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ollagen-containing extracellular matrix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9D3C9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0100076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2A34B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8.23E-0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50B6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CM2/FREM1/CTSG/EFEMP1/MMRN2/CXCL12/LAMA2/VWF/ADAMTS5/MATN2/ADAMTS1/OGN/SRPX/GPC3/ITIH5/DPT</w:t>
            </w:r>
          </w:p>
        </w:tc>
      </w:tr>
      <w:tr w:rsidR="000C11C6" w:rsidRPr="00FD7FA8" w14:paraId="503B7B3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6C3C2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4C8F3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arcolemma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2006A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02877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AC194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02367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53504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LAMA2/AQP1/DMD/PGM5/CAV2/CAV1/SYNM/FXYD1</w:t>
            </w:r>
          </w:p>
        </w:tc>
      </w:tr>
      <w:tr w:rsidR="000C11C6" w:rsidRPr="00FD7FA8" w14:paraId="4BF0D71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2315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5B99F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ostamer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2E7DE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28321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A0292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105568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8C0F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DMD/PGM5/SYNM</w:t>
            </w:r>
          </w:p>
        </w:tc>
      </w:tr>
      <w:tr w:rsidR="000C11C6" w:rsidRPr="00FD7FA8" w14:paraId="198AE1F5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79E9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0CB50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aveola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8A2FE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85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97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C80A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023487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5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FF79D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LC1/TGFBR2/TFPI/CAV2/CAV1/FXYD1</w:t>
            </w:r>
          </w:p>
        </w:tc>
      </w:tr>
      <w:tr w:rsidR="000C11C6" w:rsidRPr="00FD7FA8" w14:paraId="5FB8181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B360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4294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lipid drople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0128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85497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3EA6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34875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4936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AV1/G0S2/CIDEA/PLIN4/PLIN1/CIDEC</w:t>
            </w:r>
          </w:p>
        </w:tc>
      </w:tr>
      <w:tr w:rsidR="000C11C6" w:rsidRPr="00FD7FA8" w14:paraId="292AE86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81B26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5F72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embrane raf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775E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85497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43C82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34875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62963F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DLC1/TGFBR2/DMD/TFPI/MME/CAV2/EDNRB/CAV1/FXYD1/CD36</w:t>
            </w:r>
          </w:p>
        </w:tc>
      </w:tr>
      <w:tr w:rsidR="000C11C6" w:rsidRPr="00FD7FA8" w14:paraId="540343BE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3428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BC70A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embrane microdomai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3AFD0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85497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8E1A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34875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C4EEA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DLC1/TGFBR2/DMD/TFPI/MME/CAV2/EDNRB/CAV1/FXYD1/CD36</w:t>
            </w:r>
          </w:p>
        </w:tc>
      </w:tr>
      <w:tr w:rsidR="000C11C6" w:rsidRPr="00FD7FA8" w14:paraId="541D0E70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4AC52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79A5E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embrane reg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DA49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346734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003EC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85254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60150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DLC1/TGFBR2/DMD/TFPI/MME/CAV2/EDNRB/CAV1/FXYD1/CD36</w:t>
            </w:r>
          </w:p>
        </w:tc>
      </w:tr>
      <w:tr w:rsidR="000C11C6" w:rsidRPr="00FD7FA8" w14:paraId="46A0CCC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BFB74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E606E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lasma membrane raf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411C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837517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BDAA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689015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06288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LC1/TGFBR2/TFPI/CAV2/CAV1/FXYD1</w:t>
            </w:r>
          </w:p>
        </w:tc>
      </w:tr>
      <w:tr w:rsidR="000C11C6" w:rsidRPr="00FD7FA8" w14:paraId="685D39F1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DCD22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7C0B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intercalated disc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836E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25984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FAF6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41994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8A1BE6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SCN4B/PGM5/FXYD1</w:t>
            </w:r>
          </w:p>
        </w:tc>
      </w:tr>
      <w:tr w:rsidR="000C11C6" w:rsidRPr="00FD7FA8" w14:paraId="4A5A36C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84C84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0399E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ell-substrate junc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339AB7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725984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C344F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41994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A3D9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LC1/GSN/TNS1/DMD/PGM5/TNS2/MME/CAV2/AKAP12/CAV1/FHL1</w:t>
            </w:r>
          </w:p>
        </w:tc>
      </w:tr>
      <w:tr w:rsidR="000C11C6" w:rsidRPr="00FD7FA8" w14:paraId="3E69961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F457A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D234B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latelet alpha granul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E4FE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972797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8BB9C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6229966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62692C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ROS1/VWF/IGF1/CD36/CFD</w:t>
            </w:r>
          </w:p>
        </w:tc>
      </w:tr>
      <w:tr w:rsidR="000C11C6" w:rsidRPr="00FD7FA8" w14:paraId="42CA018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AF2F9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C29CA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basement membran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FFE3C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20714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D1CC2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81579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91572B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FREM1/MMRN2/LAMA2/MATN2/ADAMTS1</w:t>
            </w:r>
          </w:p>
        </w:tc>
      </w:tr>
      <w:tr w:rsidR="000C11C6" w:rsidRPr="00FD7FA8" w14:paraId="105B7889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A8BFDA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D4F00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 xml:space="preserve">external side of plasma </w:t>
            </w: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embran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0A051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278756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2A33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697392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D517A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CXCL12/GHR/TGFBR2/LIFR/TGFBR3/GPIHBP1/CD36/CA4/BTNL9</w:t>
            </w:r>
          </w:p>
        </w:tc>
      </w:tr>
      <w:tr w:rsidR="000C11C6" w:rsidRPr="00FD7FA8" w14:paraId="02E7A49C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BD0A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EF4E1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latelet alpha granule lume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3722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34215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F9CB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90755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CAC38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ROS1/VWF/IGF1/CFD</w:t>
            </w:r>
          </w:p>
        </w:tc>
      </w:tr>
      <w:tr w:rsidR="000C11C6" w:rsidRPr="00FD7FA8" w14:paraId="5BD3E0C2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A293F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144E4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focal adhes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0B731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34215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C0A2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90755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2E8C9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LC1/GSN/TNS1/PGM5/TNS2/MME/CAV2/AKAP12/CAV1/FHL1</w:t>
            </w:r>
          </w:p>
        </w:tc>
      </w:tr>
      <w:tr w:rsidR="000C11C6" w:rsidRPr="00FD7FA8" w14:paraId="1350AF2A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6247F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FD89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ell-substrate adherens junction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547C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5342159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30D56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9075563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8689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DLC1/GSN/TNS1/PGM5/TNS2/MME/CAV2/AKAP12/CAV1/FHL1</w:t>
            </w:r>
          </w:p>
        </w:tc>
      </w:tr>
      <w:tr w:rsidR="000C11C6" w:rsidRPr="00FD7FA8" w14:paraId="68D33B9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5C96F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18E1E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ell-cell contact zone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FB9D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785956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A8E27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1146604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4D104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NK2/SCN4B/PGM5/FXYD1</w:t>
            </w:r>
          </w:p>
        </w:tc>
      </w:tr>
      <w:tr w:rsidR="000C11C6" w:rsidRPr="00FD7FA8" w14:paraId="388067A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A16E4B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10D85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glycosaminoglycan bind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831B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774008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A7DE4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253219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6DE07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FH/ECM2/CTSG/RSPO3/TGFBR2/FGF2/ADAMTS5/ADAMTS1/TGFBR3/LYVE1/LPL</w:t>
            </w:r>
          </w:p>
        </w:tc>
      </w:tr>
      <w:tr w:rsidR="000C11C6" w:rsidRPr="00FD7FA8" w14:paraId="13A29223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15DCA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E716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heparin bind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10628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428187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61DE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03908619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55D393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FH/ECM2/CTSG/RSPO3/FGF2/ADAMTS5/ADAMTS1/TGFBR3/LPL</w:t>
            </w:r>
          </w:p>
        </w:tc>
      </w:tr>
      <w:tr w:rsidR="000C11C6" w:rsidRPr="00FD7FA8" w14:paraId="4C4DCAD7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CF31F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7E51E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xtracellular matrix structural constituen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3DAF9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4578395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5880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1330758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01E0E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EFEMP1/MMRN2/LAMA2/VWF/MATN2/OGN/SRPX/DPT</w:t>
            </w:r>
          </w:p>
        </w:tc>
      </w:tr>
      <w:tr w:rsidR="000C11C6" w:rsidRPr="00FD7FA8" w14:paraId="0B91AA5B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6B661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81483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growth factor bind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77BA1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302277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B99D1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21015851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8B202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PDGFRA/GHR/TGFBR2/LIFR/TGFBR3/IGFBP6/CD36</w:t>
            </w:r>
          </w:p>
        </w:tc>
      </w:tr>
      <w:tr w:rsidR="000C11C6" w:rsidRPr="00FD7FA8" w14:paraId="7DD0B7E8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11E4D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34677C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sulfur compound binding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2CF19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3695081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7FBDC2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3075784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9FA6D9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CFH/ECM2/CTSG/RSPO3/FGF2/ADAMTS5/ADAMTS1/TGFBR3/LPL</w:t>
            </w:r>
          </w:p>
        </w:tc>
      </w:tr>
      <w:tr w:rsidR="000C11C6" w:rsidRPr="00FD7FA8" w14:paraId="340B567D" w14:textId="77777777">
        <w:trPr>
          <w:trHeight w:val="288"/>
        </w:trPr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2C40D5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C00776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retinol dehydrogenase activity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B4324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6407692</w:t>
            </w:r>
          </w:p>
        </w:tc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B6690" w14:textId="77777777" w:rsidR="000C11C6" w:rsidRPr="00FD7FA8" w:rsidRDefault="00FD7FA8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0.042362285</w:t>
            </w:r>
          </w:p>
        </w:tc>
        <w:tc>
          <w:tcPr>
            <w:tcW w:w="35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1A7BC8" w14:textId="77777777" w:rsidR="000C11C6" w:rsidRPr="00FD7FA8" w:rsidRDefault="00FD7FA8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18"/>
                <w:szCs w:val="18"/>
              </w:rPr>
            </w:pPr>
            <w:r w:rsidRPr="00FD7FA8">
              <w:rPr>
                <w:rFonts w:ascii="Times" w:eastAsia="宋体" w:hAnsi="Times" w:cs="Times New Roman"/>
                <w:color w:val="000000"/>
                <w:kern w:val="0"/>
                <w:sz w:val="18"/>
                <w:szCs w:val="18"/>
                <w:lang w:bidi="ar"/>
              </w:rPr>
              <w:t>AKR1C3/ADH1C/ADH1B</w:t>
            </w:r>
          </w:p>
        </w:tc>
      </w:tr>
    </w:tbl>
    <w:p w14:paraId="3201C10B" w14:textId="77777777" w:rsidR="000C11C6" w:rsidRDefault="000C11C6"/>
    <w:sectPr w:rsidR="000C1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A686936"/>
    <w:rsid w:val="000C11C6"/>
    <w:rsid w:val="00FD7FA8"/>
    <w:rsid w:val="5A68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2326B2"/>
  <w15:docId w15:val="{20B967B5-0930-469C-B794-2C6C98C5C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84</Words>
  <Characters>14162</Characters>
  <Application>Microsoft Office Word</Application>
  <DocSecurity>0</DocSecurity>
  <Lines>118</Lines>
  <Paragraphs>33</Paragraphs>
  <ScaleCrop>false</ScaleCrop>
  <Company/>
  <LinksUpToDate>false</LinksUpToDate>
  <CharactersWithSpaces>1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倏然</dc:creator>
  <cp:lastModifiedBy>郝 XX</cp:lastModifiedBy>
  <cp:revision>2</cp:revision>
  <dcterms:created xsi:type="dcterms:W3CDTF">2020-07-22T03:50:00Z</dcterms:created>
  <dcterms:modified xsi:type="dcterms:W3CDTF">2020-07-26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